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51C" w:rsidRDefault="00F7383F" w:rsidP="00E10EF0">
      <w:pPr>
        <w:spacing w:line="240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="00AB46B4" w:rsidRPr="0037472F">
        <w:rPr>
          <w:b/>
          <w:lang w:val="en-US"/>
        </w:rPr>
        <w:t xml:space="preserve">Table </w:t>
      </w:r>
      <w:r w:rsidR="00D252C2">
        <w:rPr>
          <w:b/>
          <w:lang w:val="en-US"/>
        </w:rPr>
        <w:t>S</w:t>
      </w:r>
      <w:r w:rsidR="00E401D4">
        <w:rPr>
          <w:b/>
          <w:lang w:val="en-US"/>
        </w:rPr>
        <w:t>1</w:t>
      </w:r>
      <w:r w:rsidR="00AB46B4" w:rsidRPr="0037472F">
        <w:rPr>
          <w:b/>
          <w:lang w:val="en-US"/>
        </w:rPr>
        <w:t>.</w:t>
      </w:r>
      <w:r w:rsidR="00AB46B4" w:rsidRPr="00AB46B4">
        <w:rPr>
          <w:lang w:val="en-US"/>
        </w:rPr>
        <w:t xml:space="preserve"> Clinicopathological characteristics of </w:t>
      </w:r>
      <w:r w:rsidR="0037472F">
        <w:rPr>
          <w:lang w:val="en-US"/>
        </w:rPr>
        <w:t>ovarian cancer patients whose ascites was the source of primary tumor cell lines.</w:t>
      </w:r>
      <w:r w:rsidR="0038493E">
        <w:rPr>
          <w:lang w:val="en-US"/>
        </w:rPr>
        <w:t xml:space="preserve"> HGSC, high-grade serous cancer. LGSC, low-grade serous cancer. EOC, epithelial ovarian cancer (not further specified).</w:t>
      </w:r>
    </w:p>
    <w:p w:rsidR="00AB46B4" w:rsidRDefault="00AB46B4">
      <w:pPr>
        <w:rPr>
          <w:lang w:val="en-US"/>
        </w:rPr>
      </w:pPr>
    </w:p>
    <w:tbl>
      <w:tblPr>
        <w:tblStyle w:val="Tabellenrast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312C55" w:rsidTr="0037472F">
        <w:tc>
          <w:tcPr>
            <w:tcW w:w="1316" w:type="dxa"/>
            <w:tcBorders>
              <w:bottom w:val="single" w:sz="8" w:space="0" w:color="auto"/>
            </w:tcBorders>
            <w:vAlign w:val="center"/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OC</w:t>
            </w:r>
            <w:r w:rsidR="0037472F">
              <w:rPr>
                <w:lang w:val="en-US"/>
              </w:rPr>
              <w:t xml:space="preserve"> </w:t>
            </w:r>
            <w:r w:rsidR="0037472F">
              <w:rPr>
                <w:lang w:val="en-US"/>
              </w:rPr>
              <w:br/>
              <w:t>cell line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vAlign w:val="center"/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ge (</w:t>
            </w:r>
            <w:proofErr w:type="spellStart"/>
            <w:r>
              <w:rPr>
                <w:lang w:val="en-US"/>
              </w:rPr>
              <w:t>y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vAlign w:val="center"/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istologic subtype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vAlign w:val="center"/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GO stage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vAlign w:val="center"/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dal status (</w:t>
            </w:r>
            <w:proofErr w:type="spellStart"/>
            <w:r>
              <w:rPr>
                <w:lang w:val="en-US"/>
              </w:rPr>
              <w:t>pN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vAlign w:val="center"/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surgial</w:t>
            </w:r>
            <w:proofErr w:type="spellEnd"/>
            <w:r>
              <w:rPr>
                <w:lang w:val="en-US"/>
              </w:rPr>
              <w:t xml:space="preserve"> tumor rest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vAlign w:val="center"/>
          </w:tcPr>
          <w:p w:rsidR="00312C55" w:rsidRDefault="0037472F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mment</w:t>
            </w:r>
          </w:p>
        </w:tc>
      </w:tr>
      <w:tr w:rsidR="00312C55" w:rsidTr="0037472F">
        <w:tc>
          <w:tcPr>
            <w:tcW w:w="1316" w:type="dxa"/>
            <w:tcBorders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1316" w:type="dxa"/>
            <w:tcBorders>
              <w:bottom w:val="nil"/>
            </w:tcBorders>
          </w:tcPr>
          <w:p w:rsidR="00312C55" w:rsidRDefault="00F47713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316" w:type="dxa"/>
            <w:tcBorders>
              <w:bottom w:val="nil"/>
            </w:tcBorders>
          </w:tcPr>
          <w:p w:rsidR="00312C55" w:rsidRDefault="00F47713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1316" w:type="dxa"/>
            <w:tcBorders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316" w:type="dxa"/>
            <w:tcBorders>
              <w:bottom w:val="nil"/>
            </w:tcBorders>
          </w:tcPr>
          <w:p w:rsidR="00312C55" w:rsidRDefault="00F47713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  <w:tcBorders>
              <w:bottom w:val="nil"/>
            </w:tcBorders>
          </w:tcPr>
          <w:p w:rsidR="00312C55" w:rsidRDefault="00F47713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</w:tr>
      <w:tr w:rsidR="00312C55" w:rsidTr="0037472F"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8493E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GS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CA6BF0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CA6BF0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CA6BF0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7472F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t grown</w:t>
            </w:r>
          </w:p>
        </w:tc>
      </w:tr>
      <w:tr w:rsidR="00312C55" w:rsidTr="0037472F"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</w:tr>
      <w:tr w:rsidR="00312C55" w:rsidTr="0037472F"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</w:tr>
      <w:tr w:rsidR="00312C55" w:rsidTr="0037472F"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CA6BF0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CA6BF0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CA6BF0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CA6BF0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7472F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t grown</w:t>
            </w:r>
          </w:p>
        </w:tc>
      </w:tr>
      <w:tr w:rsidR="00312C55" w:rsidTr="0037472F"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7472F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t grown</w:t>
            </w:r>
          </w:p>
        </w:tc>
      </w:tr>
      <w:tr w:rsidR="00312C55" w:rsidTr="0037472F"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F47713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F47713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O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F47713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F47713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Yes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</w:tr>
      <w:tr w:rsidR="00312C55" w:rsidTr="0037472F"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</w:tr>
      <w:tr w:rsidR="00312C55" w:rsidTr="0037472F"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8493E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O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</w:tr>
      <w:tr w:rsidR="00312C55" w:rsidTr="00B00C62"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</w:tr>
      <w:tr w:rsidR="00312C55" w:rsidTr="0037472F">
        <w:tc>
          <w:tcPr>
            <w:tcW w:w="1316" w:type="dxa"/>
            <w:tcBorders>
              <w:top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#11</w:t>
            </w:r>
          </w:p>
        </w:tc>
        <w:tc>
          <w:tcPr>
            <w:tcW w:w="1316" w:type="dxa"/>
            <w:tcBorders>
              <w:top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316" w:type="dxa"/>
            <w:tcBorders>
              <w:top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GSC</w:t>
            </w:r>
          </w:p>
        </w:tc>
        <w:tc>
          <w:tcPr>
            <w:tcW w:w="1316" w:type="dxa"/>
            <w:tcBorders>
              <w:top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1316" w:type="dxa"/>
            <w:tcBorders>
              <w:top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16" w:type="dxa"/>
            <w:tcBorders>
              <w:top w:val="nil"/>
            </w:tcBorders>
          </w:tcPr>
          <w:p w:rsidR="00312C55" w:rsidRDefault="00312C55" w:rsidP="0037472F">
            <w:pPr>
              <w:spacing w:before="60" w:after="60" w:line="240" w:lineRule="auto"/>
              <w:jc w:val="center"/>
              <w:rPr>
                <w:lang w:val="en-US"/>
              </w:rPr>
            </w:pPr>
          </w:p>
        </w:tc>
      </w:tr>
    </w:tbl>
    <w:p w:rsidR="00AB46B4" w:rsidRPr="00AB46B4" w:rsidRDefault="00AB46B4">
      <w:pPr>
        <w:rPr>
          <w:lang w:val="en-US"/>
        </w:rPr>
      </w:pPr>
    </w:p>
    <w:sectPr w:rsidR="00AB46B4" w:rsidRPr="00AB46B4" w:rsidSect="00C75134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B46B4"/>
    <w:rsid w:val="00086ED0"/>
    <w:rsid w:val="001928C8"/>
    <w:rsid w:val="001A0F40"/>
    <w:rsid w:val="0023672A"/>
    <w:rsid w:val="002A3AC5"/>
    <w:rsid w:val="00312C55"/>
    <w:rsid w:val="0037472F"/>
    <w:rsid w:val="0038493E"/>
    <w:rsid w:val="00582390"/>
    <w:rsid w:val="008662F7"/>
    <w:rsid w:val="008C64A2"/>
    <w:rsid w:val="00975167"/>
    <w:rsid w:val="009C1755"/>
    <w:rsid w:val="009F1DE5"/>
    <w:rsid w:val="00AB46B4"/>
    <w:rsid w:val="00B00C62"/>
    <w:rsid w:val="00B94A5A"/>
    <w:rsid w:val="00C75134"/>
    <w:rsid w:val="00CA6BF0"/>
    <w:rsid w:val="00D252C2"/>
    <w:rsid w:val="00D7151C"/>
    <w:rsid w:val="00DF3BAD"/>
    <w:rsid w:val="00E10EF0"/>
    <w:rsid w:val="00E401D4"/>
    <w:rsid w:val="00E47C8C"/>
    <w:rsid w:val="00EC1E5A"/>
    <w:rsid w:val="00F47713"/>
    <w:rsid w:val="00F7383F"/>
    <w:rsid w:val="00FE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29E67AF-1AA9-4369-925C-1118DBFF9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240" w:after="120"/>
        <w:ind w:left="567" w:hanging="567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582390"/>
    <w:pPr>
      <w:spacing w:before="0" w:after="0" w:line="360" w:lineRule="auto"/>
      <w:ind w:left="0" w:firstLine="0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2C55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0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ger</dc:creator>
  <cp:lastModifiedBy>Holger Bronger</cp:lastModifiedBy>
  <cp:revision>14</cp:revision>
  <cp:lastPrinted>2016-07-11T01:00:00Z</cp:lastPrinted>
  <dcterms:created xsi:type="dcterms:W3CDTF">2016-06-21T17:34:00Z</dcterms:created>
  <dcterms:modified xsi:type="dcterms:W3CDTF">2017-02-09T07:19:00Z</dcterms:modified>
</cp:coreProperties>
</file>